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795E8" w14:textId="3660979D" w:rsidR="00D020C1" w:rsidRPr="00BC32FD" w:rsidRDefault="00B97AC0" w:rsidP="005336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32F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020C1" w:rsidRPr="00BC32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336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020C1" w:rsidRPr="00BC32F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336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020C1" w:rsidRPr="00BC32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20C1" w:rsidRPr="00BC32FD">
        <w:rPr>
          <w:rFonts w:ascii="Times New Roman" w:hAnsi="Times New Roman" w:cs="Times New Roman"/>
          <w:sz w:val="24"/>
          <w:szCs w:val="24"/>
        </w:rPr>
        <w:t>GO term enrichment analysis of genes in the co-expression modules.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1274"/>
        <w:gridCol w:w="1470"/>
        <w:gridCol w:w="3635"/>
        <w:gridCol w:w="1378"/>
        <w:gridCol w:w="1599"/>
      </w:tblGrid>
      <w:tr w:rsidR="00D020C1" w:rsidRPr="00BC32FD" w14:paraId="51A25D7C" w14:textId="77777777" w:rsidTr="00BC3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E9EB348" w14:textId="77777777" w:rsidR="00D020C1" w:rsidRPr="00BC32FD" w:rsidRDefault="00D020C1" w:rsidP="00384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Module color</w:t>
            </w:r>
          </w:p>
        </w:tc>
        <w:tc>
          <w:tcPr>
            <w:tcW w:w="1470" w:type="dxa"/>
          </w:tcPr>
          <w:p w14:paraId="3950AE5E" w14:textId="77777777" w:rsidR="00D020C1" w:rsidRPr="00BC32FD" w:rsidRDefault="00D020C1" w:rsidP="003848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 number</w:t>
            </w:r>
          </w:p>
        </w:tc>
        <w:tc>
          <w:tcPr>
            <w:tcW w:w="3635" w:type="dxa"/>
          </w:tcPr>
          <w:p w14:paraId="673E247D" w14:textId="77777777" w:rsidR="00D020C1" w:rsidRPr="00BC32FD" w:rsidRDefault="00D020C1" w:rsidP="003848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 term</w:t>
            </w:r>
          </w:p>
        </w:tc>
        <w:tc>
          <w:tcPr>
            <w:tcW w:w="1378" w:type="dxa"/>
          </w:tcPr>
          <w:p w14:paraId="560AAF2B" w14:textId="77777777" w:rsidR="00D020C1" w:rsidRPr="00BC32FD" w:rsidRDefault="00D020C1" w:rsidP="003848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No. of genes</w:t>
            </w:r>
          </w:p>
        </w:tc>
        <w:tc>
          <w:tcPr>
            <w:tcW w:w="1599" w:type="dxa"/>
          </w:tcPr>
          <w:p w14:paraId="72EEE3B4" w14:textId="77777777" w:rsidR="00D020C1" w:rsidRPr="00BC32FD" w:rsidRDefault="00D020C1" w:rsidP="003848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020C1" w:rsidRPr="00BC32FD" w14:paraId="53631A76" w14:textId="77777777" w:rsidTr="00BC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CE949DE" w14:textId="77777777" w:rsidR="00D020C1" w:rsidRPr="00BC32FD" w:rsidRDefault="00D020C1" w:rsidP="00384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470" w:type="dxa"/>
          </w:tcPr>
          <w:p w14:paraId="7CC3B218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4489945"/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579</w:t>
            </w:r>
          </w:p>
          <w:bookmarkEnd w:id="0"/>
          <w:p w14:paraId="7A944ADC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5979</w:t>
            </w:r>
          </w:p>
          <w:p w14:paraId="2608DBC6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</w:tc>
        <w:tc>
          <w:tcPr>
            <w:tcW w:w="3635" w:type="dxa"/>
          </w:tcPr>
          <w:p w14:paraId="3CE40C87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4489936"/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Thylakoid</w:t>
            </w:r>
          </w:p>
          <w:bookmarkEnd w:id="1"/>
          <w:p w14:paraId="13C16978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  <w:p w14:paraId="7DF7CC93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</w:tc>
        <w:tc>
          <w:tcPr>
            <w:tcW w:w="1378" w:type="dxa"/>
          </w:tcPr>
          <w:p w14:paraId="26701525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4E7FC17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2BEDB6B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99" w:type="dxa"/>
          </w:tcPr>
          <w:p w14:paraId="2EF46247" w14:textId="3CB67C36" w:rsidR="00D020C1" w:rsidRPr="00BC32FD" w:rsidRDefault="001A1525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.2590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  <w:p w14:paraId="706AFF6D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  <w:p w14:paraId="53D5FD4B" w14:textId="065EEC1A" w:rsidR="00D020C1" w:rsidRPr="00BC32FD" w:rsidRDefault="001A1525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</w:tc>
      </w:tr>
      <w:tr w:rsidR="00D020C1" w:rsidRPr="00BC32FD" w14:paraId="2728AE11" w14:textId="77777777" w:rsidTr="00BC3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1BFAF025" w14:textId="77777777" w:rsidR="00D020C1" w:rsidRPr="00BC32FD" w:rsidRDefault="00D020C1" w:rsidP="00384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470" w:type="dxa"/>
          </w:tcPr>
          <w:p w14:paraId="04DB75AA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840</w:t>
            </w:r>
          </w:p>
          <w:p w14:paraId="723DB367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198</w:t>
            </w:r>
          </w:p>
          <w:p w14:paraId="44185C8C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  <w:p w14:paraId="75A33083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829</w:t>
            </w:r>
          </w:p>
          <w:p w14:paraId="108900A3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730</w:t>
            </w:r>
          </w:p>
          <w:p w14:paraId="72EA282E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773</w:t>
            </w:r>
          </w:p>
          <w:p w14:paraId="1C146B0B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618</w:t>
            </w:r>
          </w:p>
          <w:p w14:paraId="565B4210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  <w:p w14:paraId="06023B14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886</w:t>
            </w:r>
          </w:p>
          <w:p w14:paraId="1EA12AE3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622</w:t>
            </w:r>
          </w:p>
          <w:p w14:paraId="27F6F7EB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3723</w:t>
            </w:r>
          </w:p>
          <w:p w14:paraId="51667BCB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8135</w:t>
            </w:r>
          </w:p>
          <w:p w14:paraId="4123BE3D" w14:textId="77777777" w:rsidR="006A3C38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628</w:t>
            </w:r>
          </w:p>
          <w:p w14:paraId="4891C7B7" w14:textId="06894BC5" w:rsidR="006A3C38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575</w:t>
            </w:r>
          </w:p>
        </w:tc>
        <w:tc>
          <w:tcPr>
            <w:tcW w:w="3635" w:type="dxa"/>
          </w:tcPr>
          <w:p w14:paraId="1BA78D0D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ibosome</w:t>
            </w:r>
          </w:p>
          <w:p w14:paraId="05DAEFD6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Structural molecule activity</w:t>
            </w:r>
          </w:p>
          <w:p w14:paraId="3B2F9C7D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  <w:p w14:paraId="2C9346A5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  <w:p w14:paraId="2909FC9D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Nucleolus</w:t>
            </w:r>
          </w:p>
          <w:p w14:paraId="7F2CD03F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Vacuole</w:t>
            </w:r>
          </w:p>
          <w:p w14:paraId="753E1072" w14:textId="3D52964E" w:rsidR="00D020C1" w:rsidRPr="00BC32FD" w:rsidRDefault="005175D3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ll wall</w:t>
            </w:r>
          </w:p>
          <w:p w14:paraId="6909E683" w14:textId="1EF8A491" w:rsidR="00D020C1" w:rsidRPr="00BC32FD" w:rsidRDefault="005175D3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mbrane</w:t>
            </w:r>
          </w:p>
          <w:p w14:paraId="3BDD2E98" w14:textId="538E28CF" w:rsidR="00D020C1" w:rsidRPr="00BC32FD" w:rsidRDefault="005175D3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lasma membrane</w:t>
            </w:r>
          </w:p>
          <w:p w14:paraId="2F51527D" w14:textId="665438BD" w:rsidR="00D020C1" w:rsidRPr="00BC32FD" w:rsidRDefault="005175D3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ntracellular</w:t>
            </w:r>
          </w:p>
          <w:p w14:paraId="5DD65402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NA binding</w:t>
            </w:r>
          </w:p>
          <w:p w14:paraId="0F84DA3B" w14:textId="65A7368E" w:rsidR="00D020C1" w:rsidRPr="00BC32FD" w:rsidRDefault="005175D3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ranslation factor activity, nucleic acid binding</w:t>
            </w:r>
          </w:p>
          <w:p w14:paraId="1119F8D6" w14:textId="491A5CC3" w:rsidR="006A3C38" w:rsidRPr="00BC32FD" w:rsidRDefault="005175D3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A3C38" w:rsidRPr="00BC32FD">
              <w:rPr>
                <w:rFonts w:ascii="Times New Roman" w:hAnsi="Times New Roman" w:cs="Times New Roman"/>
                <w:sz w:val="24"/>
                <w:szCs w:val="24"/>
              </w:rPr>
              <w:t>esponse to abiotic stimulus</w:t>
            </w:r>
          </w:p>
          <w:p w14:paraId="0261BF53" w14:textId="1F7B75FF" w:rsidR="006A3C38" w:rsidRPr="00BC32FD" w:rsidRDefault="005175D3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A3C38" w:rsidRPr="00BC32FD">
              <w:rPr>
                <w:rFonts w:ascii="Times New Roman" w:hAnsi="Times New Roman" w:cs="Times New Roman"/>
                <w:sz w:val="24"/>
                <w:szCs w:val="24"/>
              </w:rPr>
              <w:t>ellular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3C38" w:rsidRPr="00BC32FD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1378" w:type="dxa"/>
          </w:tcPr>
          <w:p w14:paraId="7AF58A85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38D01970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226CB7AE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3FCF4775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0DF524A8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108BE9A5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28F23A6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285786CD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40DB24BD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321D3E54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26ECE3ED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7DB382E7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6C80F9B" w14:textId="77777777" w:rsidR="006A3C38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68F0B28B" w14:textId="7CA52802" w:rsidR="006A3C38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99" w:type="dxa"/>
          </w:tcPr>
          <w:p w14:paraId="74FE6838" w14:textId="7E1C3986" w:rsidR="00D020C1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5.2451e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14:paraId="5EF1117F" w14:textId="3D0DB3F6" w:rsidR="00D020C1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2.8458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6139175E" w14:textId="1C42CF97" w:rsidR="00D020C1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.6990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66425001" w14:textId="2EDA1369" w:rsidR="00D020C1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.7361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14:paraId="190434EB" w14:textId="7A484044" w:rsidR="00D020C1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.1850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-2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16EED31" w14:textId="3B80A840" w:rsidR="00D020C1" w:rsidRPr="00BC32FD" w:rsidRDefault="006A3C38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2.1418e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78E5821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  <w:p w14:paraId="5F2F3263" w14:textId="54D74788" w:rsidR="006A3C38" w:rsidRPr="00BC32FD" w:rsidRDefault="0025779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.2535</w:t>
            </w:r>
            <w:r w:rsidR="006A3C38" w:rsidRPr="00BC32FD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025BC85" w14:textId="54988C08" w:rsidR="00257795" w:rsidRPr="00BC32FD" w:rsidRDefault="0025779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.1365e-06</w:t>
            </w:r>
          </w:p>
          <w:p w14:paraId="69DA4C73" w14:textId="67D6FEE0" w:rsidR="00257795" w:rsidRPr="00BC32FD" w:rsidRDefault="0025779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  <w:p w14:paraId="5B1EA902" w14:textId="2535170F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57795" w:rsidRPr="00BC32FD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  <w:p w14:paraId="3F6AF500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57795" w:rsidRPr="00BC32FD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  <w:p w14:paraId="34E26795" w14:textId="77777777" w:rsidR="00257795" w:rsidRPr="00BC32FD" w:rsidRDefault="0025779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  <w:p w14:paraId="424689FE" w14:textId="049ADC1C" w:rsidR="00257795" w:rsidRPr="00BC32FD" w:rsidRDefault="0025779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173</w:t>
            </w:r>
          </w:p>
        </w:tc>
      </w:tr>
      <w:tr w:rsidR="00D020C1" w:rsidRPr="00BC32FD" w14:paraId="602E730B" w14:textId="77777777" w:rsidTr="00BC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EAA7F04" w14:textId="77777777" w:rsidR="00D020C1" w:rsidRPr="00BC32FD" w:rsidRDefault="00D020C1" w:rsidP="00384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1470" w:type="dxa"/>
          </w:tcPr>
          <w:p w14:paraId="4DD7A92C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6259</w:t>
            </w:r>
          </w:p>
          <w:p w14:paraId="6581EC53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6043</w:t>
            </w:r>
          </w:p>
          <w:p w14:paraId="44542935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856</w:t>
            </w:r>
          </w:p>
          <w:p w14:paraId="6BBDB629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3677</w:t>
            </w:r>
          </w:p>
          <w:p w14:paraId="68022FEA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618</w:t>
            </w:r>
          </w:p>
          <w:p w14:paraId="36F508F0" w14:textId="52C85C2D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515</w:t>
            </w:r>
          </w:p>
          <w:p w14:paraId="6B850190" w14:textId="1B2FB950" w:rsidR="00300F73" w:rsidRPr="00BC32FD" w:rsidRDefault="00300F7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6020</w:t>
            </w:r>
          </w:p>
          <w:p w14:paraId="7164AC5C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8289</w:t>
            </w:r>
          </w:p>
          <w:p w14:paraId="3E354912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7049</w:t>
            </w:r>
          </w:p>
          <w:p w14:paraId="1D4116ED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576</w:t>
            </w:r>
          </w:p>
          <w:p w14:paraId="65193E57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6049</w:t>
            </w:r>
          </w:p>
          <w:p w14:paraId="14796AF2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7610</w:t>
            </w:r>
          </w:p>
          <w:p w14:paraId="11088981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730</w:t>
            </w:r>
          </w:p>
          <w:p w14:paraId="0F8FC733" w14:textId="199295DB" w:rsidR="00D020C1" w:rsidRPr="00BC32FD" w:rsidRDefault="003A63FA" w:rsidP="0030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575</w:t>
            </w:r>
          </w:p>
          <w:p w14:paraId="19D99EE2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773</w:t>
            </w:r>
          </w:p>
          <w:p w14:paraId="4CB11626" w14:textId="5EBBC2B5" w:rsidR="00D020C1" w:rsidRPr="00BC32FD" w:rsidRDefault="003A63FA" w:rsidP="003A6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886</w:t>
            </w:r>
          </w:p>
          <w:p w14:paraId="5E2096F5" w14:textId="77777777" w:rsidR="00D020C1" w:rsidRPr="00BC32FD" w:rsidRDefault="003A63F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653</w:t>
            </w:r>
          </w:p>
          <w:p w14:paraId="40AB85AC" w14:textId="3F124E9F" w:rsidR="00E30F05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6950</w:t>
            </w:r>
          </w:p>
        </w:tc>
        <w:tc>
          <w:tcPr>
            <w:tcW w:w="3635" w:type="dxa"/>
          </w:tcPr>
          <w:p w14:paraId="0F33F779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A metabolic process</w:t>
            </w:r>
          </w:p>
          <w:p w14:paraId="57A98438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ellular component organization</w:t>
            </w:r>
          </w:p>
          <w:p w14:paraId="1D423914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  <w:p w14:paraId="10947ADA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DNA binding</w:t>
            </w:r>
          </w:p>
          <w:p w14:paraId="2B39B4B8" w14:textId="360EAD04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ll wall</w:t>
            </w:r>
          </w:p>
          <w:p w14:paraId="5FD6C12C" w14:textId="45D3475F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rotein binding</w:t>
            </w:r>
          </w:p>
          <w:p w14:paraId="2DBD1A01" w14:textId="3E5B2433" w:rsidR="00300F73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="00300F73" w:rsidRPr="00BC32FD">
              <w:rPr>
                <w:rFonts w:ascii="Times New Roman" w:hAnsi="Times New Roman" w:cs="Times New Roman"/>
                <w:sz w:val="24"/>
                <w:szCs w:val="24"/>
              </w:rPr>
              <w:t>embrane</w:t>
            </w:r>
          </w:p>
          <w:p w14:paraId="4CBD9604" w14:textId="152ACB6E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ipid binding</w:t>
            </w:r>
          </w:p>
          <w:p w14:paraId="2030F9E9" w14:textId="76A57F49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ll cycle</w:t>
            </w:r>
          </w:p>
          <w:p w14:paraId="11F02D0C" w14:textId="1714BEA1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xtracellular region</w:t>
            </w:r>
          </w:p>
          <w:p w14:paraId="45FCF130" w14:textId="2475DC3C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ll growth</w:t>
            </w:r>
          </w:p>
          <w:p w14:paraId="13BD9163" w14:textId="75E04DCF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havior</w:t>
            </w:r>
          </w:p>
          <w:p w14:paraId="6A7F395C" w14:textId="1B017046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ucleolus</w:t>
            </w:r>
          </w:p>
          <w:p w14:paraId="2DC879AE" w14:textId="5A319000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A63FA" w:rsidRPr="00BC32FD">
              <w:rPr>
                <w:rFonts w:ascii="Times New Roman" w:hAnsi="Times New Roman" w:cs="Times New Roman"/>
                <w:sz w:val="24"/>
                <w:szCs w:val="24"/>
              </w:rPr>
              <w:t>ellular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63FA" w:rsidRPr="00BC32FD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  <w:p w14:paraId="7EF0DA54" w14:textId="3366DF51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acuole</w:t>
            </w:r>
          </w:p>
          <w:p w14:paraId="239C91DA" w14:textId="559FFF37" w:rsidR="003A63FA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A63FA" w:rsidRPr="00BC32FD">
              <w:rPr>
                <w:rFonts w:ascii="Times New Roman" w:hAnsi="Times New Roman" w:cs="Times New Roman"/>
                <w:sz w:val="24"/>
                <w:szCs w:val="24"/>
              </w:rPr>
              <w:t>lasma membrane</w:t>
            </w:r>
          </w:p>
          <w:p w14:paraId="42EB365B" w14:textId="2DCE7FB6" w:rsidR="00D020C1" w:rsidRPr="00BC32FD" w:rsidRDefault="005175D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A63FA" w:rsidRPr="00BC32FD">
              <w:rPr>
                <w:rFonts w:ascii="Times New Roman" w:hAnsi="Times New Roman" w:cs="Times New Roman"/>
                <w:sz w:val="24"/>
                <w:szCs w:val="24"/>
              </w:rPr>
              <w:t>natomical structure morphogenesis</w:t>
            </w:r>
          </w:p>
          <w:p w14:paraId="6238076A" w14:textId="0BDF2E61" w:rsidR="00E30F05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30F05" w:rsidRPr="00BC32FD">
              <w:rPr>
                <w:rFonts w:ascii="Times New Roman" w:hAnsi="Times New Roman" w:cs="Times New Roman"/>
                <w:sz w:val="24"/>
                <w:szCs w:val="24"/>
              </w:rPr>
              <w:t>esponse to stress</w:t>
            </w:r>
          </w:p>
        </w:tc>
        <w:tc>
          <w:tcPr>
            <w:tcW w:w="1378" w:type="dxa"/>
          </w:tcPr>
          <w:p w14:paraId="1A8168EB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  <w:p w14:paraId="71A2B910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0AA295C6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A588341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50B0228A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1029DE61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69CE4905" w14:textId="4FAD9F62" w:rsidR="00300F73" w:rsidRPr="00BC32FD" w:rsidRDefault="00300F7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  <w:p w14:paraId="3144E556" w14:textId="730A3633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B1EF3A0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D7523BB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1E89846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53267904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5FD6227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4AB3886" w14:textId="36C8F246" w:rsidR="00D020C1" w:rsidRPr="00BC32FD" w:rsidRDefault="003A63F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17A45C07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176B28E0" w14:textId="29D08B84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A63FA" w:rsidRPr="00BC32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08D61F8" w14:textId="77777777" w:rsidR="00D020C1" w:rsidRPr="00BC32FD" w:rsidRDefault="003A63F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50BD2ED" w14:textId="73044DCD" w:rsidR="00E30F05" w:rsidRPr="00BC32FD" w:rsidRDefault="00E30F05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9" w:type="dxa"/>
          </w:tcPr>
          <w:p w14:paraId="31A76E65" w14:textId="0EDA7A9D" w:rsidR="00D020C1" w:rsidRPr="00BC32FD" w:rsidRDefault="00300F7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9629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-1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F42D72E" w14:textId="7A340D11" w:rsidR="00D020C1" w:rsidRPr="00BC32FD" w:rsidRDefault="00300F7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.4964e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4245EC48" w14:textId="08370B42" w:rsidR="00D020C1" w:rsidRPr="00BC32FD" w:rsidRDefault="00300F7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.1687e-05</w:t>
            </w:r>
          </w:p>
          <w:p w14:paraId="0F8667A4" w14:textId="43D76732" w:rsidR="00D020C1" w:rsidRPr="00BC32FD" w:rsidRDefault="00300F7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7.3071e-06</w:t>
            </w:r>
          </w:p>
          <w:p w14:paraId="3242BE1E" w14:textId="7EC38E09" w:rsidR="00D020C1" w:rsidRPr="00BC32FD" w:rsidRDefault="00300F7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.4147e-05</w:t>
            </w:r>
          </w:p>
          <w:p w14:paraId="45845FF0" w14:textId="54904E1D" w:rsidR="00D020C1" w:rsidRPr="00BC32FD" w:rsidRDefault="00300F7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9.1351e-05</w:t>
            </w:r>
          </w:p>
          <w:p w14:paraId="02614844" w14:textId="4150AD29" w:rsidR="00D020C1" w:rsidRPr="00BC32FD" w:rsidRDefault="00300F73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14</w:t>
            </w:r>
          </w:p>
          <w:p w14:paraId="691E1684" w14:textId="382CCD6B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00F73" w:rsidRPr="00BC32FD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  <w:p w14:paraId="4252C08A" w14:textId="562F8DF9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00F73" w:rsidRPr="00BC32FD">
              <w:rPr>
                <w:rFonts w:ascii="Times New Roman" w:hAnsi="Times New Roman" w:cs="Times New Roman"/>
                <w:sz w:val="24"/>
                <w:szCs w:val="24"/>
              </w:rPr>
              <w:t>057</w:t>
            </w:r>
          </w:p>
          <w:p w14:paraId="7BB13EE7" w14:textId="21B8E213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00F73" w:rsidRPr="00BC32FD">
              <w:rPr>
                <w:rFonts w:ascii="Times New Roman" w:hAnsi="Times New Roman" w:cs="Times New Roman"/>
                <w:sz w:val="24"/>
                <w:szCs w:val="24"/>
              </w:rPr>
              <w:t>058</w:t>
            </w:r>
          </w:p>
          <w:p w14:paraId="59C71CC7" w14:textId="4EC622FD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00F73" w:rsidRPr="00BC32FD">
              <w:rPr>
                <w:rFonts w:ascii="Times New Roman" w:hAnsi="Times New Roman" w:cs="Times New Roman"/>
                <w:sz w:val="24"/>
                <w:szCs w:val="24"/>
              </w:rPr>
              <w:t>0090</w:t>
            </w:r>
          </w:p>
          <w:p w14:paraId="46A7D7AF" w14:textId="6D39CDF0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00F73" w:rsidRPr="00BC32FD">
              <w:rPr>
                <w:rFonts w:ascii="Times New Roman" w:hAnsi="Times New Roman" w:cs="Times New Roman"/>
                <w:sz w:val="24"/>
                <w:szCs w:val="24"/>
              </w:rPr>
              <w:t>0189</w:t>
            </w:r>
          </w:p>
          <w:p w14:paraId="300A22CD" w14:textId="5816BB82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00F73" w:rsidRPr="00BC32FD">
              <w:rPr>
                <w:rFonts w:ascii="Times New Roman" w:hAnsi="Times New Roman" w:cs="Times New Roman"/>
                <w:sz w:val="24"/>
                <w:szCs w:val="24"/>
              </w:rPr>
              <w:t>.0114</w:t>
            </w:r>
          </w:p>
          <w:p w14:paraId="0FE5DE3A" w14:textId="1488EB5B" w:rsidR="00D020C1" w:rsidRPr="00BC32FD" w:rsidRDefault="003A63F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  <w:p w14:paraId="008B230D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421</w:t>
            </w:r>
          </w:p>
          <w:p w14:paraId="4C0D3C37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A63FA" w:rsidRPr="00BC32FD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  <w:p w14:paraId="2294E8BA" w14:textId="77777777" w:rsidR="003A63FA" w:rsidRPr="00BC32FD" w:rsidRDefault="003A63F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30F05" w:rsidRPr="00BC32F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  <w:p w14:paraId="74CC643D" w14:textId="0A552D32" w:rsidR="00E30F05" w:rsidRPr="00BC32FD" w:rsidRDefault="00E30F05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357</w:t>
            </w:r>
          </w:p>
        </w:tc>
      </w:tr>
      <w:tr w:rsidR="00D020C1" w:rsidRPr="00BC32FD" w14:paraId="699D3AB9" w14:textId="77777777" w:rsidTr="00BC3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71004E2D" w14:textId="77777777" w:rsidR="00D020C1" w:rsidRPr="00BC32FD" w:rsidRDefault="00D020C1" w:rsidP="00384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en</w:t>
            </w:r>
          </w:p>
        </w:tc>
        <w:tc>
          <w:tcPr>
            <w:tcW w:w="1470" w:type="dxa"/>
          </w:tcPr>
          <w:p w14:paraId="33C404BE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4490773"/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737</w:t>
            </w:r>
          </w:p>
          <w:p w14:paraId="01F6B230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628</w:t>
            </w:r>
          </w:p>
          <w:p w14:paraId="5D60AF92" w14:textId="312B1D5A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6950</w:t>
            </w:r>
          </w:p>
          <w:p w14:paraId="6A1351FB" w14:textId="77777777" w:rsidR="00E30F05" w:rsidRPr="00BC32FD" w:rsidRDefault="00E30F05" w:rsidP="00E30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579</w:t>
            </w:r>
          </w:p>
          <w:p w14:paraId="5E11C083" w14:textId="77777777" w:rsidR="00E30F05" w:rsidRPr="00BC32FD" w:rsidRDefault="00E30F0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0041C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056</w:t>
            </w:r>
            <w:bookmarkEnd w:id="2"/>
          </w:p>
          <w:p w14:paraId="613C64F4" w14:textId="234150A0" w:rsidR="00E30F05" w:rsidRPr="00BC32FD" w:rsidRDefault="00E30F0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8152</w:t>
            </w:r>
          </w:p>
        </w:tc>
        <w:tc>
          <w:tcPr>
            <w:tcW w:w="3635" w:type="dxa"/>
          </w:tcPr>
          <w:p w14:paraId="64F9DA93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4490739"/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  <w:p w14:paraId="604335DB" w14:textId="690C1DCE" w:rsidR="00D020C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sponse to abiotic stimulus</w:t>
            </w:r>
          </w:p>
          <w:p w14:paraId="0408880B" w14:textId="08890166" w:rsidR="00D020C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sponse to stress</w:t>
            </w:r>
          </w:p>
          <w:p w14:paraId="4EC6A30A" w14:textId="35ABF4F0" w:rsidR="00E30F05" w:rsidRPr="00BC32FD" w:rsidRDefault="00EE224A" w:rsidP="00E30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30F05" w:rsidRPr="00BC32FD">
              <w:rPr>
                <w:rFonts w:ascii="Times New Roman" w:hAnsi="Times New Roman" w:cs="Times New Roman"/>
                <w:sz w:val="24"/>
                <w:szCs w:val="24"/>
              </w:rPr>
              <w:t>hylakoid</w:t>
            </w:r>
          </w:p>
          <w:p w14:paraId="63ABBEE1" w14:textId="77777777" w:rsidR="00E30F05" w:rsidRPr="00BC32FD" w:rsidRDefault="00E30F0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480E67" w14:textId="5E7A9944" w:rsidR="00D020C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atabolic process</w:t>
            </w:r>
            <w:bookmarkEnd w:id="3"/>
          </w:p>
          <w:p w14:paraId="5657C97D" w14:textId="36786611" w:rsidR="00E30F05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E30F05" w:rsidRPr="00BC32FD">
              <w:rPr>
                <w:rFonts w:ascii="Times New Roman" w:hAnsi="Times New Roman" w:cs="Times New Roman"/>
                <w:sz w:val="24"/>
                <w:szCs w:val="24"/>
              </w:rPr>
              <w:t>etabolic process</w:t>
            </w:r>
          </w:p>
        </w:tc>
        <w:tc>
          <w:tcPr>
            <w:tcW w:w="1378" w:type="dxa"/>
          </w:tcPr>
          <w:p w14:paraId="00D9A2CC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38470C2E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75AB016D" w14:textId="77AAED54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6CE6693" w14:textId="77777777" w:rsidR="00E30F05" w:rsidRPr="00BC32FD" w:rsidRDefault="00E30F05" w:rsidP="00E30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35FA1C8" w14:textId="77777777" w:rsidR="00E30F05" w:rsidRPr="00BC32FD" w:rsidRDefault="00E30F0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439D58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3C62B13A" w14:textId="5883E893" w:rsidR="00E30F05" w:rsidRPr="00BC32FD" w:rsidRDefault="00E30F0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99" w:type="dxa"/>
          </w:tcPr>
          <w:p w14:paraId="5D01F15E" w14:textId="77777777" w:rsidR="00E30F05" w:rsidRPr="00BC32FD" w:rsidRDefault="00E30F0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  <w:p w14:paraId="798658DD" w14:textId="50821685" w:rsidR="00D020C1" w:rsidRPr="00BC32FD" w:rsidRDefault="00E30F0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  <w:p w14:paraId="165FB8CC" w14:textId="7ACB39FE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30F05" w:rsidRPr="00BC32F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  <w:p w14:paraId="74EEBC3B" w14:textId="249EF732" w:rsidR="00E30F05" w:rsidRPr="00BC32FD" w:rsidRDefault="00E30F05" w:rsidP="00E30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260</w:t>
            </w:r>
          </w:p>
          <w:p w14:paraId="7613E96C" w14:textId="77777777" w:rsidR="00E30F05" w:rsidRPr="00BC32FD" w:rsidRDefault="00E30F0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0136F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30F05" w:rsidRPr="00BC32FD">
              <w:rPr>
                <w:rFonts w:ascii="Times New Roman" w:hAnsi="Times New Roman" w:cs="Times New Roman"/>
                <w:sz w:val="24"/>
                <w:szCs w:val="24"/>
              </w:rPr>
              <w:t>.0327</w:t>
            </w:r>
          </w:p>
          <w:p w14:paraId="71411A5C" w14:textId="0BC1B90B" w:rsidR="00E30F05" w:rsidRPr="00BC32FD" w:rsidRDefault="00E30F05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</w:tr>
      <w:tr w:rsidR="00D020C1" w:rsidRPr="00BC32FD" w14:paraId="0B4E7C96" w14:textId="77777777" w:rsidTr="00BC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4FE2BC6C" w14:textId="77777777" w:rsidR="00D020C1" w:rsidRPr="00BC32FD" w:rsidRDefault="00D020C1" w:rsidP="00384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470" w:type="dxa"/>
          </w:tcPr>
          <w:p w14:paraId="486366AE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623</w:t>
            </w:r>
          </w:p>
          <w:p w14:paraId="28670D2F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6950</w:t>
            </w:r>
          </w:p>
          <w:p w14:paraId="1471941A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3824</w:t>
            </w:r>
          </w:p>
          <w:p w14:paraId="644B5C9F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607</w:t>
            </w:r>
          </w:p>
          <w:p w14:paraId="3A2D1BED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628</w:t>
            </w:r>
          </w:p>
        </w:tc>
        <w:tc>
          <w:tcPr>
            <w:tcW w:w="3635" w:type="dxa"/>
          </w:tcPr>
          <w:p w14:paraId="6F95169B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  <w:p w14:paraId="45912B66" w14:textId="773B762E" w:rsidR="00D020C1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sponse to stress</w:t>
            </w:r>
          </w:p>
          <w:p w14:paraId="6D3AC1E4" w14:textId="6FC80284" w:rsidR="00D020C1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atalytic activity</w:t>
            </w:r>
          </w:p>
          <w:p w14:paraId="022D3FDE" w14:textId="3C85C901" w:rsidR="00D020C1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sponse to biotic stimulus</w:t>
            </w:r>
          </w:p>
          <w:p w14:paraId="1CF7DAD4" w14:textId="1D269A1C" w:rsidR="00D020C1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sponse to abiotic stimulus</w:t>
            </w:r>
          </w:p>
        </w:tc>
        <w:tc>
          <w:tcPr>
            <w:tcW w:w="1378" w:type="dxa"/>
          </w:tcPr>
          <w:p w14:paraId="6B92ACD0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74FCA870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1BD6BAB7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17C5B2DC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66B5420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99" w:type="dxa"/>
          </w:tcPr>
          <w:p w14:paraId="2E871DED" w14:textId="29B2B476" w:rsidR="00D020C1" w:rsidRPr="00BC32FD" w:rsidRDefault="00BF2C99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.9350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  <w:p w14:paraId="1093DFD2" w14:textId="73A8C42F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BF2C99" w:rsidRPr="00BC32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3FE4326" w14:textId="30D98D8A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2C99" w:rsidRPr="00BC32FD">
              <w:rPr>
                <w:rFonts w:ascii="Times New Roman" w:hAnsi="Times New Roman" w:cs="Times New Roman"/>
                <w:sz w:val="24"/>
                <w:szCs w:val="24"/>
              </w:rPr>
              <w:t>0303</w:t>
            </w:r>
          </w:p>
          <w:p w14:paraId="1C62C3B3" w14:textId="587549B8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F2C99" w:rsidRPr="00BC32FD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  <w:p w14:paraId="13FA7B07" w14:textId="2356C138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BF2C99" w:rsidRPr="00BC32F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D020C1" w:rsidRPr="00BC32FD" w14:paraId="478E67C1" w14:textId="77777777" w:rsidTr="00BC32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5D0E2D14" w14:textId="77777777" w:rsidR="00D020C1" w:rsidRPr="00BC32FD" w:rsidRDefault="00D020C1" w:rsidP="00384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470" w:type="dxa"/>
          </w:tcPr>
          <w:p w14:paraId="03E44703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579</w:t>
            </w:r>
          </w:p>
          <w:p w14:paraId="67850365" w14:textId="47931D1A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9748</w:t>
            </w:r>
          </w:p>
          <w:p w14:paraId="71D03C71" w14:textId="3EC92CFD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9987</w:t>
            </w:r>
          </w:p>
          <w:p w14:paraId="74E03A91" w14:textId="5DEB4676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3723</w:t>
            </w:r>
          </w:p>
          <w:p w14:paraId="25FB1401" w14:textId="0471EF9B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  <w:p w14:paraId="2201B3E6" w14:textId="793824A6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6740</w:t>
            </w:r>
          </w:p>
          <w:p w14:paraId="5933B6B3" w14:textId="01C83EB5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654</w:t>
            </w:r>
          </w:p>
          <w:p w14:paraId="7A1A60CB" w14:textId="66FB9148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628</w:t>
            </w:r>
          </w:p>
          <w:p w14:paraId="5C01721D" w14:textId="5FFCF72E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3824</w:t>
            </w:r>
          </w:p>
          <w:p w14:paraId="06A378F4" w14:textId="3BEBC675" w:rsidR="00AD3D51" w:rsidRPr="00BC32FD" w:rsidRDefault="00AD3D51" w:rsidP="00AD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730</w:t>
            </w:r>
          </w:p>
          <w:p w14:paraId="2FF4CBC4" w14:textId="2AA58131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8135</w:t>
            </w:r>
          </w:p>
          <w:p w14:paraId="2A5A0EF1" w14:textId="2CC9F9D8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058</w:t>
            </w:r>
          </w:p>
          <w:p w14:paraId="4900645E" w14:textId="2E757D96" w:rsidR="00D020C1" w:rsidRPr="00BC32FD" w:rsidRDefault="00AD3D51" w:rsidP="00AD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8152</w:t>
            </w:r>
          </w:p>
        </w:tc>
        <w:tc>
          <w:tcPr>
            <w:tcW w:w="3635" w:type="dxa"/>
          </w:tcPr>
          <w:p w14:paraId="2F17585F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ylakoid</w:t>
            </w:r>
          </w:p>
          <w:p w14:paraId="2DA5EF68" w14:textId="3DA371D2" w:rsidR="00D020C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condary metabolic process</w:t>
            </w:r>
          </w:p>
          <w:p w14:paraId="399643D6" w14:textId="69D0EC6C" w:rsidR="00AD3D5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="00AD3D51" w:rsidRPr="00BC32FD">
              <w:rPr>
                <w:rFonts w:ascii="Times New Roman" w:hAnsi="Times New Roman" w:cs="Times New Roman"/>
                <w:sz w:val="24"/>
                <w:szCs w:val="24"/>
              </w:rPr>
              <w:t>ellular process</w:t>
            </w:r>
          </w:p>
          <w:p w14:paraId="51DE39C7" w14:textId="28582CAE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NA binding</w:t>
            </w:r>
          </w:p>
          <w:p w14:paraId="59B6DAAA" w14:textId="55D078C6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Membrane</w:t>
            </w:r>
          </w:p>
          <w:p w14:paraId="28F37BED" w14:textId="2D42640A" w:rsidR="00AD3D5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D3D51" w:rsidRPr="00BC32FD">
              <w:rPr>
                <w:rFonts w:ascii="Times New Roman" w:hAnsi="Times New Roman" w:cs="Times New Roman"/>
                <w:sz w:val="24"/>
                <w:szCs w:val="24"/>
              </w:rPr>
              <w:t>ransferase activity</w:t>
            </w:r>
          </w:p>
          <w:p w14:paraId="555B6EB1" w14:textId="3643F1E0" w:rsidR="00D020C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ucleoplasm</w:t>
            </w:r>
          </w:p>
          <w:p w14:paraId="673E7880" w14:textId="71ABEC90" w:rsidR="00AD3D5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D3D51" w:rsidRPr="00BC32FD">
              <w:rPr>
                <w:rFonts w:ascii="Times New Roman" w:hAnsi="Times New Roman" w:cs="Times New Roman"/>
                <w:sz w:val="24"/>
                <w:szCs w:val="24"/>
              </w:rPr>
              <w:t>esponse to abiotic stimulus</w:t>
            </w:r>
          </w:p>
          <w:p w14:paraId="7CDCD08E" w14:textId="5A48250B" w:rsidR="00AD3D5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D3D51" w:rsidRPr="00BC32FD">
              <w:rPr>
                <w:rFonts w:ascii="Times New Roman" w:hAnsi="Times New Roman" w:cs="Times New Roman"/>
                <w:sz w:val="24"/>
                <w:szCs w:val="24"/>
              </w:rPr>
              <w:t>atalytic activity</w:t>
            </w:r>
          </w:p>
          <w:p w14:paraId="76375D84" w14:textId="59017F3D" w:rsidR="00AD3D51" w:rsidRPr="00BC32FD" w:rsidRDefault="00EE224A" w:rsidP="00AD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D3D51" w:rsidRPr="00BC32FD">
              <w:rPr>
                <w:rFonts w:ascii="Times New Roman" w:hAnsi="Times New Roman" w:cs="Times New Roman"/>
                <w:sz w:val="24"/>
                <w:szCs w:val="24"/>
              </w:rPr>
              <w:t>ucleolus</w:t>
            </w:r>
          </w:p>
          <w:p w14:paraId="2FB26F9E" w14:textId="7500FF69" w:rsidR="00D020C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ranslation factor activity, nucleic acid binding</w:t>
            </w:r>
          </w:p>
          <w:p w14:paraId="7C15372B" w14:textId="0F89D89B" w:rsidR="00AD3D51" w:rsidRPr="00BC32FD" w:rsidRDefault="00EE224A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AD3D51" w:rsidRPr="00BC32FD">
              <w:rPr>
                <w:rFonts w:ascii="Times New Roman" w:hAnsi="Times New Roman" w:cs="Times New Roman"/>
                <w:sz w:val="24"/>
                <w:szCs w:val="24"/>
              </w:rPr>
              <w:t>iosynthetic process</w:t>
            </w:r>
          </w:p>
          <w:p w14:paraId="28FB8F52" w14:textId="6BFEC2DA" w:rsidR="00D020C1" w:rsidRPr="00BC32FD" w:rsidRDefault="00EE224A" w:rsidP="00AD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D3D51" w:rsidRPr="00BC32FD">
              <w:rPr>
                <w:rFonts w:ascii="Times New Roman" w:hAnsi="Times New Roman" w:cs="Times New Roman"/>
                <w:sz w:val="24"/>
                <w:szCs w:val="24"/>
              </w:rPr>
              <w:t>etabolic process</w:t>
            </w:r>
          </w:p>
        </w:tc>
        <w:tc>
          <w:tcPr>
            <w:tcW w:w="1378" w:type="dxa"/>
          </w:tcPr>
          <w:p w14:paraId="55B6076B" w14:textId="77777777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  <w:p w14:paraId="43476A6A" w14:textId="46CFC4FE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BC5315F" w14:textId="7827E88A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</w:t>
            </w:r>
          </w:p>
          <w:p w14:paraId="25CA367B" w14:textId="64437CD1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0C1856DD" w14:textId="79E2DE54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0F7825A5" w14:textId="78A38AE3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5998DB95" w14:textId="6E3A93A5" w:rsidR="00D020C1" w:rsidRPr="00BC32FD" w:rsidRDefault="00D020C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83F13BB" w14:textId="3E11E0FA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4EF0B9BA" w14:textId="3D9B1356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582CC73B" w14:textId="379AF14A" w:rsidR="00D020C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48E4160C" w14:textId="1B86FFB8" w:rsidR="00D020C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12EAE9C" w14:textId="6E8CFE75" w:rsidR="00D020C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26ED983A" w14:textId="757328EE" w:rsidR="00D020C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99" w:type="dxa"/>
          </w:tcPr>
          <w:p w14:paraId="03F59ECC" w14:textId="59164611" w:rsidR="00D020C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16</w:t>
            </w:r>
          </w:p>
          <w:p w14:paraId="00D9B4A8" w14:textId="7A863641" w:rsidR="00D020C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  <w:p w14:paraId="5CF7C547" w14:textId="1EB54232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033</w:t>
            </w:r>
          </w:p>
          <w:p w14:paraId="3062C2DF" w14:textId="01D08541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  <w:p w14:paraId="3794C7EF" w14:textId="1D006E62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  <w:p w14:paraId="34976DAF" w14:textId="1855FBCC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  <w:p w14:paraId="5EB51B8B" w14:textId="2F8BB08A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  <w:p w14:paraId="4D8E5352" w14:textId="0052F6F2" w:rsidR="00AD3D51" w:rsidRPr="00BC32FD" w:rsidRDefault="00AD3D51" w:rsidP="00AD3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 xml:space="preserve">        0.0108</w:t>
            </w:r>
          </w:p>
          <w:p w14:paraId="14E1C4D1" w14:textId="34AD454A" w:rsidR="00AD3D5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  <w:p w14:paraId="6C2EB987" w14:textId="4CA95C2C" w:rsidR="00D020C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146</w:t>
            </w:r>
          </w:p>
          <w:p w14:paraId="57905605" w14:textId="6585E5B6" w:rsidR="00D020C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  <w:p w14:paraId="5740DFE5" w14:textId="0F40394B" w:rsidR="00D020C1" w:rsidRPr="00BC32FD" w:rsidRDefault="00AD3D51" w:rsidP="003848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247</w:t>
            </w:r>
          </w:p>
          <w:p w14:paraId="6EDA4B7A" w14:textId="52D0C72A" w:rsidR="00D020C1" w:rsidRPr="00BC32FD" w:rsidRDefault="00AD3D51" w:rsidP="00AD3D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468</w:t>
            </w:r>
          </w:p>
        </w:tc>
      </w:tr>
      <w:tr w:rsidR="00D020C1" w:rsidRPr="00BC32FD" w14:paraId="03AA82BC" w14:textId="77777777" w:rsidTr="00BC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</w:tcPr>
          <w:p w14:paraId="3D2F2843" w14:textId="77777777" w:rsidR="00D020C1" w:rsidRPr="00BC32FD" w:rsidRDefault="00D020C1" w:rsidP="003848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llow</w:t>
            </w:r>
          </w:p>
        </w:tc>
        <w:tc>
          <w:tcPr>
            <w:tcW w:w="1470" w:type="dxa"/>
          </w:tcPr>
          <w:p w14:paraId="55286150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4490993"/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773</w:t>
            </w:r>
          </w:p>
          <w:p w14:paraId="092A2524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6950</w:t>
            </w:r>
          </w:p>
          <w:bookmarkEnd w:id="4"/>
          <w:p w14:paraId="3B5CA645" w14:textId="77777777" w:rsidR="00D020C1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6020</w:t>
            </w:r>
          </w:p>
          <w:p w14:paraId="17EFD3A4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628</w:t>
            </w:r>
          </w:p>
          <w:p w14:paraId="52DBA49A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739</w:t>
            </w:r>
          </w:p>
          <w:p w14:paraId="4B5F8840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975</w:t>
            </w:r>
          </w:p>
          <w:p w14:paraId="2F709AE6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7154</w:t>
            </w:r>
          </w:p>
          <w:p w14:paraId="59E3CD4A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30312</w:t>
            </w:r>
          </w:p>
          <w:p w14:paraId="606867B6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9991</w:t>
            </w:r>
          </w:p>
          <w:p w14:paraId="6463CED8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19538</w:t>
            </w:r>
          </w:p>
          <w:p w14:paraId="30DF78D9" w14:textId="3042EE83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GO:0005634</w:t>
            </w:r>
          </w:p>
        </w:tc>
        <w:tc>
          <w:tcPr>
            <w:tcW w:w="3635" w:type="dxa"/>
          </w:tcPr>
          <w:p w14:paraId="082BDB1A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24490977"/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Vacuole</w:t>
            </w:r>
          </w:p>
          <w:p w14:paraId="158125C0" w14:textId="60136EB3" w:rsidR="00D020C1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020C1" w:rsidRPr="00BC32FD">
              <w:rPr>
                <w:rFonts w:ascii="Times New Roman" w:hAnsi="Times New Roman" w:cs="Times New Roman"/>
                <w:sz w:val="24"/>
                <w:szCs w:val="24"/>
              </w:rPr>
              <w:t>esponse to stress</w:t>
            </w:r>
          </w:p>
          <w:bookmarkEnd w:id="5"/>
          <w:p w14:paraId="6500AB80" w14:textId="383A71EE" w:rsidR="00D020C1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embrane</w:t>
            </w:r>
          </w:p>
          <w:p w14:paraId="25886C24" w14:textId="48277996" w:rsidR="004E5F08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esponse to abiotic stimulus</w:t>
            </w:r>
          </w:p>
          <w:p w14:paraId="69E9AAF6" w14:textId="48132F8B" w:rsidR="004E5F08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itochondrion</w:t>
            </w:r>
          </w:p>
          <w:p w14:paraId="0DC20521" w14:textId="45F5C88C" w:rsidR="004E5F08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arbohydrate metabolic process</w:t>
            </w:r>
          </w:p>
          <w:p w14:paraId="6B39B6FB" w14:textId="15525ECC" w:rsidR="004E5F08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ell communication</w:t>
            </w:r>
          </w:p>
          <w:p w14:paraId="555A18BF" w14:textId="192D6880" w:rsidR="004E5F08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xternal encapsulating structure</w:t>
            </w:r>
          </w:p>
          <w:p w14:paraId="4E84DE12" w14:textId="13B9DC23" w:rsidR="004E5F08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esponse to extracellular stimulus</w:t>
            </w:r>
          </w:p>
          <w:p w14:paraId="1060FDFD" w14:textId="74F5776A" w:rsidR="004E5F08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rotein metabolic process</w:t>
            </w:r>
          </w:p>
          <w:p w14:paraId="1691FE29" w14:textId="14D3205A" w:rsidR="004E5F08" w:rsidRPr="00BC32FD" w:rsidRDefault="00EE224A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ucleus</w:t>
            </w:r>
          </w:p>
        </w:tc>
        <w:tc>
          <w:tcPr>
            <w:tcW w:w="1378" w:type="dxa"/>
          </w:tcPr>
          <w:p w14:paraId="79D02257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40C24D54" w14:textId="77777777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12A6FE47" w14:textId="77777777" w:rsidR="00D020C1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4742AB6C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50459BFD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A8BAE4E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13D4783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7F003A5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797BCF3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7CC8A23" w14:textId="77777777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91D74BE" w14:textId="416FB3F0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99" w:type="dxa"/>
          </w:tcPr>
          <w:p w14:paraId="7A148612" w14:textId="4B12A166" w:rsidR="00D020C1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7.9356e-05</w:t>
            </w:r>
          </w:p>
          <w:p w14:paraId="006853DC" w14:textId="35AAF60A" w:rsidR="00D020C1" w:rsidRPr="00BC32FD" w:rsidRDefault="00D020C1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E5F08" w:rsidRPr="00BC32FD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  <w:p w14:paraId="7AADA5A3" w14:textId="07136D89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  <w:p w14:paraId="0F5DE22F" w14:textId="4E3E8F20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  <w:p w14:paraId="5105AB45" w14:textId="586B02B6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  <w:p w14:paraId="1C53D3BD" w14:textId="21A9145B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  <w:p w14:paraId="6E7E98E2" w14:textId="3523EC3A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355</w:t>
            </w:r>
          </w:p>
          <w:p w14:paraId="3E2A4556" w14:textId="01EA81C3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  <w:p w14:paraId="1C80CD24" w14:textId="31942515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  <w:p w14:paraId="1B5F5379" w14:textId="6559D4DD" w:rsidR="004E5F08" w:rsidRPr="00BC32FD" w:rsidRDefault="004E5F08" w:rsidP="003848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</w:p>
          <w:p w14:paraId="3D65C104" w14:textId="3317AEC9" w:rsidR="00D020C1" w:rsidRPr="00BC32FD" w:rsidRDefault="004E5F08" w:rsidP="004E5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2FD">
              <w:rPr>
                <w:rFonts w:ascii="Times New Roman" w:hAnsi="Times New Roman" w:cs="Times New Roman"/>
                <w:sz w:val="24"/>
                <w:szCs w:val="24"/>
              </w:rPr>
              <w:t>0.0476</w:t>
            </w:r>
          </w:p>
        </w:tc>
      </w:tr>
    </w:tbl>
    <w:p w14:paraId="3F6624B6" w14:textId="77777777" w:rsidR="00D020C1" w:rsidRPr="00BC32FD" w:rsidRDefault="00D020C1" w:rsidP="00D020C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481832" w14:textId="77777777" w:rsidR="00270F5B" w:rsidRPr="00BC32FD" w:rsidRDefault="00270F5B">
      <w:pPr>
        <w:rPr>
          <w:rFonts w:ascii="Times New Roman" w:hAnsi="Times New Roman" w:cs="Times New Roman"/>
          <w:sz w:val="24"/>
          <w:szCs w:val="24"/>
        </w:rPr>
      </w:pPr>
    </w:p>
    <w:sectPr w:rsidR="00270F5B" w:rsidRPr="00BC3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0C1"/>
    <w:rsid w:val="001A1525"/>
    <w:rsid w:val="00257795"/>
    <w:rsid w:val="00270F5B"/>
    <w:rsid w:val="00300F73"/>
    <w:rsid w:val="003A63FA"/>
    <w:rsid w:val="004E5F08"/>
    <w:rsid w:val="005175D3"/>
    <w:rsid w:val="0053365D"/>
    <w:rsid w:val="005C461C"/>
    <w:rsid w:val="006A3C38"/>
    <w:rsid w:val="006D1761"/>
    <w:rsid w:val="00AD3D51"/>
    <w:rsid w:val="00B97AC0"/>
    <w:rsid w:val="00BC32FD"/>
    <w:rsid w:val="00BF2C99"/>
    <w:rsid w:val="00D020C1"/>
    <w:rsid w:val="00E30F05"/>
    <w:rsid w:val="00EE2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3E2FE"/>
  <w15:chartTrackingRefBased/>
  <w15:docId w15:val="{FA7C0746-15DE-4DCD-A08C-62D04B38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0C1"/>
    <w:pPr>
      <w:spacing w:after="200" w:line="276" w:lineRule="auto"/>
    </w:pPr>
    <w:rPr>
      <w:rFonts w:ascii="Calibri" w:eastAsia="Calibri" w:hAnsi="Calibri"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020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1525"/>
    <w:pPr>
      <w:spacing w:after="0" w:line="240" w:lineRule="auto"/>
    </w:pPr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525"/>
    <w:rPr>
      <w:rFonts w:ascii="Segoe UI" w:eastAsia="Calibr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ปาจรีย์ สอนสังเสน</dc:creator>
  <cp:keywords/>
  <dc:description/>
  <cp:lastModifiedBy>Kitiporn Plaimas</cp:lastModifiedBy>
  <cp:revision>15</cp:revision>
  <dcterms:created xsi:type="dcterms:W3CDTF">2019-11-18T18:31:00Z</dcterms:created>
  <dcterms:modified xsi:type="dcterms:W3CDTF">2021-10-04T22:20:00Z</dcterms:modified>
</cp:coreProperties>
</file>